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4BC1B6" w14:textId="77777777" w:rsidR="00B0671A" w:rsidRPr="0092769C" w:rsidRDefault="00B0671A" w:rsidP="00B0671A">
      <w:pPr>
        <w:widowControl w:val="0"/>
        <w:autoSpaceDE w:val="0"/>
        <w:autoSpaceDN w:val="0"/>
        <w:adjustRightInd w:val="0"/>
        <w:spacing w:line="480" w:lineRule="auto"/>
        <w:rPr>
          <w:sz w:val="24"/>
          <w:szCs w:val="24"/>
        </w:rPr>
      </w:pPr>
      <w:r w:rsidRPr="0092769C">
        <w:rPr>
          <w:sz w:val="24"/>
          <w:szCs w:val="24"/>
        </w:rPr>
        <w:t xml:space="preserve">S1 Table. </w:t>
      </w:r>
      <w:r w:rsidRPr="0092769C">
        <w:rPr>
          <w:rFonts w:eastAsia="Times New Roman"/>
          <w:sz w:val="24"/>
          <w:szCs w:val="24"/>
        </w:rPr>
        <w:t>S</w:t>
      </w:r>
      <w:bookmarkStart w:id="0" w:name="_GoBack"/>
      <w:bookmarkEnd w:id="0"/>
      <w:r w:rsidRPr="0092769C">
        <w:rPr>
          <w:rFonts w:eastAsia="Times New Roman"/>
          <w:sz w:val="24"/>
          <w:szCs w:val="24"/>
        </w:rPr>
        <w:t xml:space="preserve">tudy1: </w:t>
      </w:r>
      <w:proofErr w:type="spellStart"/>
      <w:r w:rsidRPr="0092769C">
        <w:rPr>
          <w:sz w:val="24"/>
          <w:szCs w:val="24"/>
        </w:rPr>
        <w:t>Music@Home-Preschool</w:t>
      </w:r>
      <w:proofErr w:type="spellEnd"/>
      <w:r w:rsidRPr="0092769C">
        <w:rPr>
          <w:sz w:val="24"/>
          <w:szCs w:val="24"/>
        </w:rPr>
        <w:t>: Demographic information for participating parents.</w:t>
      </w:r>
    </w:p>
    <w:tbl>
      <w:tblPr>
        <w:tblW w:w="809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693"/>
        <w:gridCol w:w="1560"/>
        <w:gridCol w:w="1842"/>
      </w:tblGrid>
      <w:tr w:rsidR="00B0671A" w:rsidRPr="00743874" w14:paraId="076B0365" w14:textId="77777777" w:rsidTr="009C15B5">
        <w:trPr>
          <w:trHeight w:val="300"/>
        </w:trPr>
        <w:tc>
          <w:tcPr>
            <w:tcW w:w="4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34281" w14:textId="77777777" w:rsidR="00B0671A" w:rsidRPr="00743874" w:rsidRDefault="00B0671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B0B1B" w14:textId="77777777" w:rsidR="00B0671A" w:rsidRPr="00743874" w:rsidRDefault="00B0671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proofErr w:type="gramStart"/>
            <w:r w:rsidRPr="00743874">
              <w:rPr>
                <w:rFonts w:eastAsia="Times New Roman"/>
                <w:color w:val="auto"/>
                <w:sz w:val="24"/>
                <w:szCs w:val="24"/>
              </w:rPr>
              <w:t>n</w:t>
            </w:r>
            <w:proofErr w:type="gramEnd"/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5E625" w14:textId="77777777" w:rsidR="00B0671A" w:rsidRPr="00743874" w:rsidRDefault="00B0671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%</w:t>
            </w:r>
          </w:p>
        </w:tc>
      </w:tr>
      <w:tr w:rsidR="00B0671A" w:rsidRPr="00743874" w14:paraId="1B346539" w14:textId="77777777" w:rsidTr="009C15B5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E72D" w14:textId="77777777" w:rsidR="00B0671A" w:rsidRPr="00743874" w:rsidRDefault="00B0671A" w:rsidP="009C15B5">
            <w:pPr>
              <w:spacing w:line="276" w:lineRule="auto"/>
              <w:jc w:val="both"/>
              <w:rPr>
                <w:rFonts w:eastAsia="Times New Roman"/>
                <w:b/>
                <w:bCs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b/>
                <w:bCs/>
                <w:color w:val="auto"/>
                <w:sz w:val="24"/>
                <w:szCs w:val="24"/>
              </w:rPr>
              <w:t>Level of Englis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A66A4" w14:textId="77777777" w:rsidR="00B0671A" w:rsidRPr="00743874" w:rsidRDefault="00B0671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6B63" w14:textId="77777777" w:rsidR="00B0671A" w:rsidRPr="00743874" w:rsidRDefault="00B0671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</w:p>
        </w:tc>
      </w:tr>
      <w:tr w:rsidR="00B0671A" w:rsidRPr="00743874" w14:paraId="2DBEDD29" w14:textId="77777777" w:rsidTr="009C15B5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EE49" w14:textId="77777777" w:rsidR="00B0671A" w:rsidRPr="00743874" w:rsidRDefault="00B0671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N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314B" w14:textId="77777777" w:rsidR="00B0671A" w:rsidRPr="00743874" w:rsidRDefault="00B0671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3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1517" w14:textId="77777777" w:rsidR="00B0671A" w:rsidRPr="00743874" w:rsidRDefault="00B0671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90</w:t>
            </w:r>
            <w:r>
              <w:rPr>
                <w:rFonts w:eastAsia="Times New Roman"/>
                <w:color w:val="auto"/>
                <w:sz w:val="24"/>
                <w:szCs w:val="24"/>
              </w:rPr>
              <w:t>.5</w:t>
            </w:r>
            <w:r w:rsidRPr="00743874">
              <w:rPr>
                <w:rFonts w:eastAsia="Times New Roman"/>
                <w:color w:val="auto"/>
                <w:sz w:val="24"/>
                <w:szCs w:val="24"/>
              </w:rPr>
              <w:t>%</w:t>
            </w:r>
          </w:p>
        </w:tc>
      </w:tr>
      <w:tr w:rsidR="00B0671A" w:rsidRPr="00743874" w14:paraId="2F6F09B4" w14:textId="77777777" w:rsidTr="009C15B5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74484" w14:textId="77777777" w:rsidR="00B0671A" w:rsidRPr="00743874" w:rsidRDefault="00B0671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Flu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2E87" w14:textId="77777777" w:rsidR="00B0671A" w:rsidRPr="00743874" w:rsidRDefault="00B0671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>
              <w:rPr>
                <w:rFonts w:eastAsia="Times New Roman"/>
                <w:color w:val="auto"/>
                <w:sz w:val="24"/>
                <w:szCs w:val="24"/>
              </w:rPr>
              <w:t>2</w:t>
            </w:r>
            <w:r w:rsidRPr="00743874">
              <w:rPr>
                <w:rFonts w:eastAsia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E22E" w14:textId="77777777" w:rsidR="00B0671A" w:rsidRPr="00743874" w:rsidRDefault="00B0671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>
              <w:rPr>
                <w:rFonts w:eastAsia="Times New Roman"/>
                <w:color w:val="auto"/>
                <w:sz w:val="24"/>
                <w:szCs w:val="24"/>
              </w:rPr>
              <w:t>5.8</w:t>
            </w:r>
            <w:r w:rsidRPr="00743874">
              <w:rPr>
                <w:rFonts w:eastAsia="Times New Roman"/>
                <w:color w:val="auto"/>
                <w:sz w:val="24"/>
                <w:szCs w:val="24"/>
              </w:rPr>
              <w:t>%</w:t>
            </w:r>
          </w:p>
        </w:tc>
      </w:tr>
      <w:tr w:rsidR="00B0671A" w:rsidRPr="00743874" w14:paraId="02880714" w14:textId="77777777" w:rsidTr="009C15B5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1622" w14:textId="77777777" w:rsidR="00B0671A" w:rsidRPr="00743874" w:rsidRDefault="00B0671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Advanc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E4BA" w14:textId="77777777" w:rsidR="00B0671A" w:rsidRPr="00743874" w:rsidRDefault="00B0671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8D42" w14:textId="77777777" w:rsidR="00B0671A" w:rsidRPr="00743874" w:rsidRDefault="00B0671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>
              <w:rPr>
                <w:rFonts w:eastAsia="Times New Roman"/>
                <w:color w:val="auto"/>
                <w:sz w:val="24"/>
                <w:szCs w:val="24"/>
              </w:rPr>
              <w:t>3.7</w:t>
            </w:r>
            <w:r w:rsidRPr="00743874">
              <w:rPr>
                <w:rFonts w:eastAsia="Times New Roman"/>
                <w:color w:val="auto"/>
                <w:sz w:val="24"/>
                <w:szCs w:val="24"/>
              </w:rPr>
              <w:t>%</w:t>
            </w:r>
          </w:p>
        </w:tc>
      </w:tr>
      <w:tr w:rsidR="00B0671A" w:rsidRPr="00743874" w14:paraId="620BEDB2" w14:textId="77777777" w:rsidTr="009C15B5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4589" w14:textId="77777777" w:rsidR="00B0671A" w:rsidRPr="00743874" w:rsidRDefault="00B0671A" w:rsidP="009C15B5">
            <w:pPr>
              <w:spacing w:line="276" w:lineRule="auto"/>
              <w:jc w:val="both"/>
              <w:rPr>
                <w:rFonts w:eastAsia="Times New Roman"/>
                <w:b/>
                <w:bCs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b/>
                <w:bCs/>
                <w:color w:val="auto"/>
                <w:sz w:val="24"/>
                <w:szCs w:val="24"/>
              </w:rPr>
              <w:t>Country of Resid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663F" w14:textId="77777777" w:rsidR="00B0671A" w:rsidRPr="00743874" w:rsidRDefault="00B0671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68B0" w14:textId="77777777" w:rsidR="00B0671A" w:rsidRPr="00743874" w:rsidRDefault="00B0671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</w:p>
        </w:tc>
      </w:tr>
      <w:tr w:rsidR="00B0671A" w:rsidRPr="00743874" w14:paraId="54DA3C37" w14:textId="77777777" w:rsidTr="009C15B5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A39F" w14:textId="77777777" w:rsidR="00B0671A" w:rsidRPr="00743874" w:rsidRDefault="00B0671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United Kingdo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026B" w14:textId="77777777" w:rsidR="00B0671A" w:rsidRPr="00743874" w:rsidRDefault="00B0671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25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C638" w14:textId="77777777" w:rsidR="00B0671A" w:rsidRPr="00743874" w:rsidRDefault="00B0671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73</w:t>
            </w:r>
            <w:r>
              <w:rPr>
                <w:rFonts w:eastAsia="Times New Roman"/>
                <w:color w:val="auto"/>
                <w:sz w:val="24"/>
                <w:szCs w:val="24"/>
              </w:rPr>
              <w:t>.2</w:t>
            </w:r>
            <w:r w:rsidRPr="00743874">
              <w:rPr>
                <w:rFonts w:eastAsia="Times New Roman"/>
                <w:color w:val="auto"/>
                <w:sz w:val="24"/>
                <w:szCs w:val="24"/>
              </w:rPr>
              <w:t>%</w:t>
            </w:r>
          </w:p>
        </w:tc>
      </w:tr>
      <w:tr w:rsidR="00B0671A" w:rsidRPr="00743874" w14:paraId="4159A33D" w14:textId="77777777" w:rsidTr="009C15B5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FD25" w14:textId="77777777" w:rsidR="00B0671A" w:rsidRPr="00743874" w:rsidRDefault="00B0671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United States of Americ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5540" w14:textId="77777777" w:rsidR="00B0671A" w:rsidRPr="00743874" w:rsidRDefault="00B0671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2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345CD" w14:textId="77777777" w:rsidR="00B0671A" w:rsidRPr="00743874" w:rsidRDefault="00B0671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7</w:t>
            </w:r>
            <w:r>
              <w:rPr>
                <w:rFonts w:eastAsia="Times New Roman"/>
                <w:color w:val="auto"/>
                <w:sz w:val="24"/>
                <w:szCs w:val="24"/>
              </w:rPr>
              <w:t>.2</w:t>
            </w:r>
            <w:r w:rsidRPr="00743874">
              <w:rPr>
                <w:rFonts w:eastAsia="Times New Roman"/>
                <w:color w:val="auto"/>
                <w:sz w:val="24"/>
                <w:szCs w:val="24"/>
              </w:rPr>
              <w:t>%</w:t>
            </w:r>
          </w:p>
        </w:tc>
      </w:tr>
      <w:tr w:rsidR="00B0671A" w:rsidRPr="00743874" w14:paraId="1696FBA5" w14:textId="77777777" w:rsidTr="009C15B5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25DE" w14:textId="77777777" w:rsidR="00B0671A" w:rsidRPr="00743874" w:rsidRDefault="00B0671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Austral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6CCC" w14:textId="77777777" w:rsidR="00B0671A" w:rsidRPr="00743874" w:rsidRDefault="00B0671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1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9BF5" w14:textId="77777777" w:rsidR="00B0671A" w:rsidRPr="00743874" w:rsidRDefault="00B0671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5</w:t>
            </w:r>
            <w:r>
              <w:rPr>
                <w:rFonts w:eastAsia="Times New Roman"/>
                <w:color w:val="auto"/>
                <w:sz w:val="24"/>
                <w:szCs w:val="24"/>
              </w:rPr>
              <w:t>.5</w:t>
            </w:r>
            <w:r w:rsidRPr="00743874">
              <w:rPr>
                <w:rFonts w:eastAsia="Times New Roman"/>
                <w:color w:val="auto"/>
                <w:sz w:val="24"/>
                <w:szCs w:val="24"/>
              </w:rPr>
              <w:t>%</w:t>
            </w:r>
          </w:p>
        </w:tc>
      </w:tr>
      <w:tr w:rsidR="00B0671A" w:rsidRPr="00743874" w14:paraId="0E41B46C" w14:textId="77777777" w:rsidTr="009C15B5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A350" w14:textId="77777777" w:rsidR="00B0671A" w:rsidRPr="00743874" w:rsidRDefault="00B0671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Canad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FAA4" w14:textId="77777777" w:rsidR="00B0671A" w:rsidRPr="00743874" w:rsidRDefault="00B0671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69D3" w14:textId="77777777" w:rsidR="00B0671A" w:rsidRPr="00743874" w:rsidRDefault="00B0671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1</w:t>
            </w:r>
            <w:r>
              <w:rPr>
                <w:rFonts w:eastAsia="Times New Roman"/>
                <w:color w:val="auto"/>
                <w:sz w:val="24"/>
                <w:szCs w:val="24"/>
              </w:rPr>
              <w:t>.2</w:t>
            </w:r>
            <w:r w:rsidRPr="00743874">
              <w:rPr>
                <w:rFonts w:eastAsia="Times New Roman"/>
                <w:color w:val="auto"/>
                <w:sz w:val="24"/>
                <w:szCs w:val="24"/>
              </w:rPr>
              <w:t>%</w:t>
            </w:r>
          </w:p>
        </w:tc>
      </w:tr>
      <w:tr w:rsidR="00B0671A" w:rsidRPr="00743874" w14:paraId="5545037A" w14:textId="77777777" w:rsidTr="009C15B5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54E0" w14:textId="77777777" w:rsidR="00B0671A" w:rsidRPr="00743874" w:rsidRDefault="00B0671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Irela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BCD59" w14:textId="77777777" w:rsidR="00B0671A" w:rsidRPr="00743874" w:rsidRDefault="00B0671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9D1C" w14:textId="77777777" w:rsidR="00B0671A" w:rsidRPr="00743874" w:rsidRDefault="00B0671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>
              <w:rPr>
                <w:rFonts w:eastAsia="Times New Roman"/>
                <w:color w:val="auto"/>
                <w:sz w:val="24"/>
                <w:szCs w:val="24"/>
              </w:rPr>
              <w:t>0.6</w:t>
            </w:r>
            <w:r w:rsidRPr="00743874">
              <w:rPr>
                <w:rFonts w:eastAsia="Times New Roman"/>
                <w:color w:val="auto"/>
                <w:sz w:val="24"/>
                <w:szCs w:val="24"/>
              </w:rPr>
              <w:t>%</w:t>
            </w:r>
          </w:p>
        </w:tc>
      </w:tr>
      <w:tr w:rsidR="00B0671A" w:rsidRPr="00743874" w14:paraId="6409CECD" w14:textId="77777777" w:rsidTr="009C15B5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34406" w14:textId="77777777" w:rsidR="00B0671A" w:rsidRPr="00743874" w:rsidRDefault="00B0671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New Zeala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78D1" w14:textId="77777777" w:rsidR="00B0671A" w:rsidRPr="00743874" w:rsidRDefault="00B0671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AD36" w14:textId="77777777" w:rsidR="00B0671A" w:rsidRPr="00743874" w:rsidRDefault="00B0671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0.3%</w:t>
            </w:r>
          </w:p>
        </w:tc>
      </w:tr>
      <w:tr w:rsidR="00B0671A" w:rsidRPr="00743874" w14:paraId="3E5876C5" w14:textId="77777777" w:rsidTr="009C15B5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74AC" w14:textId="77777777" w:rsidR="00B0671A" w:rsidRPr="00743874" w:rsidRDefault="00B0671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Oth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E165" w14:textId="77777777" w:rsidR="00B0671A" w:rsidRPr="00743874" w:rsidRDefault="00B0671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4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C3A6" w14:textId="77777777" w:rsidR="00B0671A" w:rsidRPr="00743874" w:rsidRDefault="00B0671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12</w:t>
            </w:r>
            <w:r>
              <w:rPr>
                <w:rFonts w:eastAsia="Times New Roman"/>
                <w:color w:val="auto"/>
                <w:sz w:val="24"/>
                <w:szCs w:val="24"/>
              </w:rPr>
              <w:t>.1</w:t>
            </w:r>
            <w:r w:rsidRPr="00743874">
              <w:rPr>
                <w:rFonts w:eastAsia="Times New Roman"/>
                <w:color w:val="auto"/>
                <w:sz w:val="24"/>
                <w:szCs w:val="24"/>
              </w:rPr>
              <w:t>%</w:t>
            </w:r>
          </w:p>
        </w:tc>
      </w:tr>
      <w:tr w:rsidR="00B0671A" w:rsidRPr="00743874" w14:paraId="3B008F05" w14:textId="77777777" w:rsidTr="009C15B5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37A2" w14:textId="77777777" w:rsidR="00B0671A" w:rsidRPr="00743874" w:rsidRDefault="00B0671A" w:rsidP="009C15B5">
            <w:pPr>
              <w:spacing w:line="276" w:lineRule="auto"/>
              <w:jc w:val="both"/>
              <w:rPr>
                <w:rFonts w:eastAsia="Times New Roman"/>
                <w:b/>
                <w:bCs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b/>
                <w:bCs/>
                <w:color w:val="auto"/>
                <w:sz w:val="24"/>
                <w:szCs w:val="24"/>
              </w:rPr>
              <w:t>Level of Educ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3A6A" w14:textId="77777777" w:rsidR="00B0671A" w:rsidRPr="00743874" w:rsidRDefault="00B0671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DB1F4" w14:textId="77777777" w:rsidR="00B0671A" w:rsidRPr="00743874" w:rsidRDefault="00B0671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</w:p>
        </w:tc>
      </w:tr>
      <w:tr w:rsidR="00B0671A" w:rsidRPr="00743874" w14:paraId="4F564BDC" w14:textId="77777777" w:rsidTr="009C15B5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8132" w14:textId="77777777" w:rsidR="00B0671A" w:rsidRPr="00743874" w:rsidRDefault="00B0671A" w:rsidP="009C15B5">
            <w:pPr>
              <w:spacing w:line="276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Did not complete school qualific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0E7D" w14:textId="77777777" w:rsidR="00B0671A" w:rsidRPr="00743874" w:rsidRDefault="00B0671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BB83" w14:textId="77777777" w:rsidR="00B0671A" w:rsidRPr="00743874" w:rsidRDefault="00B0671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0.3%</w:t>
            </w:r>
          </w:p>
        </w:tc>
      </w:tr>
      <w:tr w:rsidR="00B0671A" w:rsidRPr="00743874" w14:paraId="6F1C35F3" w14:textId="77777777" w:rsidTr="009C15B5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0466" w14:textId="77777777" w:rsidR="00B0671A" w:rsidRPr="00743874" w:rsidRDefault="00B0671A" w:rsidP="009C15B5">
            <w:pPr>
              <w:spacing w:line="276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First School Qualification (e.g. GCSE/Junior High Schoo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8FDA" w14:textId="77777777" w:rsidR="00B0671A" w:rsidRPr="00743874" w:rsidRDefault="00B0671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D6D06" w14:textId="77777777" w:rsidR="00B0671A" w:rsidRPr="00743874" w:rsidRDefault="00B0671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3</w:t>
            </w:r>
            <w:r>
              <w:rPr>
                <w:rFonts w:eastAsia="Times New Roman"/>
                <w:color w:val="auto"/>
                <w:sz w:val="24"/>
                <w:szCs w:val="24"/>
              </w:rPr>
              <w:t>.2</w:t>
            </w:r>
            <w:r w:rsidRPr="00743874">
              <w:rPr>
                <w:rFonts w:eastAsia="Times New Roman"/>
                <w:color w:val="auto"/>
                <w:sz w:val="24"/>
                <w:szCs w:val="24"/>
              </w:rPr>
              <w:t>%</w:t>
            </w:r>
          </w:p>
        </w:tc>
      </w:tr>
      <w:tr w:rsidR="00B0671A" w:rsidRPr="00743874" w14:paraId="17ED1A06" w14:textId="77777777" w:rsidTr="009C15B5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EA304" w14:textId="77777777" w:rsidR="00B0671A" w:rsidRPr="00743874" w:rsidRDefault="00B0671A" w:rsidP="009C15B5">
            <w:pPr>
              <w:spacing w:line="276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Second qualification (</w:t>
            </w:r>
            <w:proofErr w:type="spellStart"/>
            <w:r w:rsidRPr="00743874">
              <w:rPr>
                <w:rFonts w:eastAsia="Times New Roman"/>
                <w:color w:val="auto"/>
                <w:sz w:val="24"/>
                <w:szCs w:val="24"/>
              </w:rPr>
              <w:t>e.g</w:t>
            </w:r>
            <w:proofErr w:type="spellEnd"/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A levels/ High Schoo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8E1E" w14:textId="77777777" w:rsidR="00B0671A" w:rsidRPr="00743874" w:rsidRDefault="00B0671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3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018C" w14:textId="77777777" w:rsidR="00B0671A" w:rsidRPr="00743874" w:rsidRDefault="00B0671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9</w:t>
            </w:r>
            <w:r>
              <w:rPr>
                <w:rFonts w:eastAsia="Times New Roman"/>
                <w:color w:val="auto"/>
                <w:sz w:val="24"/>
                <w:szCs w:val="24"/>
              </w:rPr>
              <w:t>.2</w:t>
            </w:r>
            <w:r w:rsidRPr="00743874">
              <w:rPr>
                <w:rFonts w:eastAsia="Times New Roman"/>
                <w:color w:val="auto"/>
                <w:sz w:val="24"/>
                <w:szCs w:val="24"/>
              </w:rPr>
              <w:t>%</w:t>
            </w:r>
          </w:p>
        </w:tc>
      </w:tr>
      <w:tr w:rsidR="00B0671A" w:rsidRPr="00743874" w14:paraId="4151EE1A" w14:textId="77777777" w:rsidTr="009C15B5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1A90" w14:textId="77777777" w:rsidR="00B0671A" w:rsidRPr="00743874" w:rsidRDefault="00B0671A" w:rsidP="009C15B5">
            <w:pPr>
              <w:spacing w:line="276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Undergraduate Degree or professional qualific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03F8" w14:textId="77777777" w:rsidR="00B0671A" w:rsidRPr="00743874" w:rsidRDefault="00B0671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14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0C18" w14:textId="77777777" w:rsidR="00B0671A" w:rsidRPr="00743874" w:rsidRDefault="00B0671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>
              <w:rPr>
                <w:rFonts w:eastAsia="Times New Roman"/>
                <w:color w:val="auto"/>
                <w:sz w:val="24"/>
                <w:szCs w:val="24"/>
              </w:rPr>
              <w:t>40.6</w:t>
            </w:r>
            <w:r w:rsidRPr="00743874">
              <w:rPr>
                <w:rFonts w:eastAsia="Times New Roman"/>
                <w:color w:val="auto"/>
                <w:sz w:val="24"/>
                <w:szCs w:val="24"/>
              </w:rPr>
              <w:t>%</w:t>
            </w:r>
          </w:p>
        </w:tc>
      </w:tr>
      <w:tr w:rsidR="00B0671A" w:rsidRPr="00743874" w14:paraId="46216888" w14:textId="77777777" w:rsidTr="009C15B5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3F2C" w14:textId="77777777" w:rsidR="00B0671A" w:rsidRPr="00743874" w:rsidRDefault="00B0671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Master's degree or abo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721F" w14:textId="77777777" w:rsidR="00B0671A" w:rsidRPr="00743874" w:rsidRDefault="00B0671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16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2E1E8" w14:textId="77777777" w:rsidR="00B0671A" w:rsidRPr="00743874" w:rsidRDefault="00B0671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>
              <w:rPr>
                <w:rFonts w:eastAsia="Times New Roman"/>
                <w:color w:val="auto"/>
                <w:sz w:val="24"/>
                <w:szCs w:val="24"/>
              </w:rPr>
              <w:t>46.7</w:t>
            </w:r>
            <w:r w:rsidRPr="00743874">
              <w:rPr>
                <w:rFonts w:eastAsia="Times New Roman"/>
                <w:color w:val="auto"/>
                <w:sz w:val="24"/>
                <w:szCs w:val="24"/>
              </w:rPr>
              <w:t>%</w:t>
            </w:r>
          </w:p>
        </w:tc>
      </w:tr>
      <w:tr w:rsidR="00B0671A" w:rsidRPr="00743874" w14:paraId="4B0FC30E" w14:textId="77777777" w:rsidTr="009C15B5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0ECA" w14:textId="77777777" w:rsidR="00B0671A" w:rsidRPr="00743874" w:rsidRDefault="00B0671A" w:rsidP="009C15B5">
            <w:pPr>
              <w:spacing w:line="276" w:lineRule="auto"/>
              <w:jc w:val="both"/>
              <w:rPr>
                <w:rFonts w:eastAsia="Times New Roman"/>
                <w:b/>
                <w:bCs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b/>
                <w:bCs/>
                <w:color w:val="auto"/>
                <w:sz w:val="24"/>
                <w:szCs w:val="24"/>
              </w:rPr>
              <w:t>Level of Family Incom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05A5" w14:textId="77777777" w:rsidR="00B0671A" w:rsidRPr="00743874" w:rsidRDefault="00B0671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4F81" w14:textId="77777777" w:rsidR="00B0671A" w:rsidRPr="00743874" w:rsidRDefault="00B0671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</w:p>
        </w:tc>
      </w:tr>
      <w:tr w:rsidR="00B0671A" w:rsidRPr="00743874" w14:paraId="25A2E8BC" w14:textId="77777777" w:rsidTr="009C15B5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DCF5" w14:textId="77777777" w:rsidR="00B0671A" w:rsidRPr="00743874" w:rsidRDefault="00B0671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£40.000 or lower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B79EC" w14:textId="77777777" w:rsidR="00B0671A" w:rsidRPr="00743874" w:rsidRDefault="00B0671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4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212F" w14:textId="77777777" w:rsidR="00B0671A" w:rsidRPr="00743874" w:rsidRDefault="00B0671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14</w:t>
            </w:r>
            <w:r>
              <w:rPr>
                <w:rFonts w:eastAsia="Times New Roman"/>
                <w:color w:val="auto"/>
                <w:sz w:val="24"/>
                <w:szCs w:val="24"/>
              </w:rPr>
              <w:t>.1</w:t>
            </w:r>
            <w:r w:rsidRPr="00743874">
              <w:rPr>
                <w:rFonts w:eastAsia="Times New Roman"/>
                <w:color w:val="auto"/>
                <w:sz w:val="24"/>
                <w:szCs w:val="24"/>
              </w:rPr>
              <w:t>%</w:t>
            </w:r>
          </w:p>
        </w:tc>
      </w:tr>
      <w:tr w:rsidR="00B0671A" w:rsidRPr="00743874" w14:paraId="60A07364" w14:textId="77777777" w:rsidTr="009C15B5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33E8" w14:textId="77777777" w:rsidR="00B0671A" w:rsidRPr="00743874" w:rsidRDefault="00B0671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£40.000-£60.0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53A6" w14:textId="77777777" w:rsidR="00B0671A" w:rsidRPr="00743874" w:rsidRDefault="00B0671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8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F7A0" w14:textId="77777777" w:rsidR="00B0671A" w:rsidRPr="00743874" w:rsidRDefault="00B0671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23</w:t>
            </w:r>
            <w:r>
              <w:rPr>
                <w:rFonts w:eastAsia="Times New Roman"/>
                <w:color w:val="auto"/>
                <w:sz w:val="24"/>
                <w:szCs w:val="24"/>
              </w:rPr>
              <w:t>.1</w:t>
            </w:r>
            <w:r w:rsidRPr="00743874">
              <w:rPr>
                <w:rFonts w:eastAsia="Times New Roman"/>
                <w:color w:val="auto"/>
                <w:sz w:val="24"/>
                <w:szCs w:val="24"/>
              </w:rPr>
              <w:t>%</w:t>
            </w:r>
          </w:p>
        </w:tc>
      </w:tr>
      <w:tr w:rsidR="00B0671A" w:rsidRPr="00743874" w14:paraId="1818CF90" w14:textId="77777777" w:rsidTr="009C15B5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9B00" w14:textId="77777777" w:rsidR="00B0671A" w:rsidRPr="00743874" w:rsidRDefault="00B0671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£60.000-£90.0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F00B" w14:textId="77777777" w:rsidR="00B0671A" w:rsidRPr="00743874" w:rsidRDefault="00B0671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9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2B3CE" w14:textId="77777777" w:rsidR="00B0671A" w:rsidRPr="00743874" w:rsidRDefault="00B0671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>
              <w:rPr>
                <w:rFonts w:eastAsia="Times New Roman"/>
                <w:color w:val="auto"/>
                <w:sz w:val="24"/>
                <w:szCs w:val="24"/>
              </w:rPr>
              <w:t>26.8</w:t>
            </w:r>
            <w:r w:rsidRPr="00743874">
              <w:rPr>
                <w:rFonts w:eastAsia="Times New Roman"/>
                <w:color w:val="auto"/>
                <w:sz w:val="24"/>
                <w:szCs w:val="24"/>
              </w:rPr>
              <w:t>%</w:t>
            </w:r>
          </w:p>
        </w:tc>
      </w:tr>
      <w:tr w:rsidR="00B0671A" w:rsidRPr="00743874" w14:paraId="42F9C02A" w14:textId="77777777" w:rsidTr="009C15B5">
        <w:trPr>
          <w:trHeight w:val="300"/>
        </w:trPr>
        <w:tc>
          <w:tcPr>
            <w:tcW w:w="4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F861B" w14:textId="77777777" w:rsidR="00B0671A" w:rsidRPr="00743874" w:rsidRDefault="00B0671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£90.000 or higher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87587" w14:textId="77777777" w:rsidR="00B0671A" w:rsidRPr="00743874" w:rsidRDefault="00B0671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12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18CF6" w14:textId="77777777" w:rsidR="00B0671A" w:rsidRPr="00743874" w:rsidRDefault="00B0671A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36</w:t>
            </w:r>
            <w:r>
              <w:rPr>
                <w:rFonts w:eastAsia="Times New Roman"/>
                <w:color w:val="auto"/>
                <w:sz w:val="24"/>
                <w:szCs w:val="24"/>
              </w:rPr>
              <w:t>.0</w:t>
            </w:r>
            <w:r w:rsidRPr="00743874">
              <w:rPr>
                <w:rFonts w:eastAsia="Times New Roman"/>
                <w:color w:val="auto"/>
                <w:sz w:val="24"/>
                <w:szCs w:val="24"/>
              </w:rPr>
              <w:t>%</w:t>
            </w:r>
          </w:p>
        </w:tc>
      </w:tr>
    </w:tbl>
    <w:p w14:paraId="024DDC69" w14:textId="77777777" w:rsidR="00B0671A" w:rsidRPr="00723641" w:rsidRDefault="00B0671A" w:rsidP="00B0671A">
      <w:pPr>
        <w:widowControl w:val="0"/>
        <w:autoSpaceDE w:val="0"/>
        <w:autoSpaceDN w:val="0"/>
        <w:adjustRightInd w:val="0"/>
        <w:spacing w:line="480" w:lineRule="auto"/>
      </w:pPr>
    </w:p>
    <w:p w14:paraId="000D50C3" w14:textId="77777777" w:rsidR="00B0671A" w:rsidRPr="00723641" w:rsidRDefault="00B0671A" w:rsidP="00B0671A">
      <w:pPr>
        <w:widowControl w:val="0"/>
        <w:autoSpaceDE w:val="0"/>
        <w:autoSpaceDN w:val="0"/>
        <w:adjustRightInd w:val="0"/>
        <w:spacing w:line="480" w:lineRule="auto"/>
      </w:pPr>
    </w:p>
    <w:p w14:paraId="19DFE731" w14:textId="77777777" w:rsidR="00FA575C" w:rsidRDefault="00FA575C" w:rsidP="00B0671A">
      <w:pPr>
        <w:spacing w:line="480" w:lineRule="auto"/>
      </w:pPr>
    </w:p>
    <w:sectPr w:rsidR="00FA575C" w:rsidSect="00FA575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671A"/>
    <w:rsid w:val="00162533"/>
    <w:rsid w:val="0092769C"/>
    <w:rsid w:val="00B0671A"/>
    <w:rsid w:val="00FA5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4A114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671A"/>
    <w:rPr>
      <w:rFonts w:ascii="Times New Roman" w:hAnsi="Times New Roman" w:cs="Times New Roman"/>
      <w:color w:val="000000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671A"/>
    <w:rPr>
      <w:rFonts w:ascii="Times New Roman" w:hAnsi="Times New Roman" w:cs="Times New Roman"/>
      <w:color w:val="000000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90</Characters>
  <Application>Microsoft Macintosh Word</Application>
  <DocSecurity>0</DocSecurity>
  <Lines>5</Lines>
  <Paragraphs>1</Paragraphs>
  <ScaleCrop>false</ScaleCrop>
  <Company>Middle</Company>
  <LinksUpToDate>false</LinksUpToDate>
  <CharactersWithSpaces>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Poli</dc:creator>
  <cp:keywords/>
  <dc:description/>
  <cp:lastModifiedBy>Nina Poli</cp:lastModifiedBy>
  <cp:revision>3</cp:revision>
  <dcterms:created xsi:type="dcterms:W3CDTF">2018-01-12T14:31:00Z</dcterms:created>
  <dcterms:modified xsi:type="dcterms:W3CDTF">2018-01-12T19:45:00Z</dcterms:modified>
</cp:coreProperties>
</file>